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9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260"/>
        <w:gridCol w:w="1350"/>
        <w:gridCol w:w="1260"/>
        <w:gridCol w:w="1260"/>
        <w:gridCol w:w="1260"/>
      </w:tblGrid>
      <w:tr w:rsidR="00732DE4" w:rsidRPr="005761BD" w14:paraId="1B519A37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7207DE6C" w14:textId="77777777" w:rsidR="00732DE4" w:rsidRPr="001A4B00" w:rsidRDefault="00732DE4" w:rsidP="00592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ECBE49" w14:textId="77777777" w:rsidR="00732DE4" w:rsidRPr="00EC6439" w:rsidRDefault="00732DE4" w:rsidP="0059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C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F4CC379" w14:textId="77777777" w:rsidR="00732DE4" w:rsidRPr="00EC6439" w:rsidRDefault="00732DE4" w:rsidP="0059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C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F3C156" w14:textId="77777777" w:rsidR="00732DE4" w:rsidRPr="00EC6439" w:rsidRDefault="00732DE4" w:rsidP="0059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C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4CEBE9" w14:textId="77777777" w:rsidR="00732DE4" w:rsidRPr="00EC6439" w:rsidRDefault="00732DE4" w:rsidP="0059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C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A034A98" w14:textId="77777777" w:rsidR="00732DE4" w:rsidRPr="00EC6439" w:rsidRDefault="00732DE4" w:rsidP="0059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C5</w:t>
            </w:r>
          </w:p>
        </w:tc>
      </w:tr>
      <w:tr w:rsidR="00732DE4" w:rsidRPr="005761BD" w14:paraId="477D47E0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2495E029" w14:textId="77777777" w:rsidR="00732DE4" w:rsidRPr="00EC6439" w:rsidRDefault="00732DE4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owt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C556DE" w14:textId="77777777" w:rsidR="00732DE4" w:rsidRPr="0043687A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368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35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A2518C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36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1F4BF8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5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B20FFB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8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1BF470" w14:textId="77777777" w:rsidR="00732DE4" w:rsidRPr="005761BD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7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823</w:t>
            </w:r>
          </w:p>
        </w:tc>
      </w:tr>
      <w:tr w:rsidR="00732DE4" w:rsidRPr="005761BD" w14:paraId="102D6881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2C3B3863" w14:textId="77777777" w:rsidR="00732DE4" w:rsidRPr="00EC6439" w:rsidRDefault="00732DE4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te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EF09E6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21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5BB7E3" w14:textId="77777777" w:rsidR="00732DE4" w:rsidRPr="0043687A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368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57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AA58B5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7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19D80B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53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81F1FE" w14:textId="77777777" w:rsidR="00732DE4" w:rsidRPr="005761BD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7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43</w:t>
            </w:r>
          </w:p>
        </w:tc>
      </w:tr>
      <w:tr w:rsidR="00732DE4" w:rsidRPr="005761BD" w14:paraId="3BFC2DC8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390EDE6D" w14:textId="77777777" w:rsidR="00732DE4" w:rsidRPr="00EC6439" w:rsidRDefault="00732DE4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yocyan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77D2F8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2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E51FA1" w14:textId="77777777" w:rsidR="00732DE4" w:rsidRPr="0043687A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368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-0.67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FB2B6B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3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BD9018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676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4DDBF5" w14:textId="77777777" w:rsidR="00732DE4" w:rsidRPr="005761BD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7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</w:t>
            </w:r>
          </w:p>
        </w:tc>
      </w:tr>
      <w:tr w:rsidR="00732DE4" w:rsidRPr="005761BD" w14:paraId="1BEAD5FB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54751B29" w14:textId="77777777" w:rsidR="00732DE4" w:rsidRPr="00EC6439" w:rsidRDefault="00732DE4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hamnolipi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9FD501" w14:textId="77777777" w:rsidR="00732DE4" w:rsidRPr="0043687A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368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-0.59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BB4A6D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25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2300E2" w14:textId="7B9E1B26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E583F1" w14:textId="7B846AAD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0383FA" w14:textId="77777777" w:rsidR="00732DE4" w:rsidRPr="005761BD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7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6462</w:t>
            </w:r>
          </w:p>
        </w:tc>
      </w:tr>
      <w:tr w:rsidR="00732DE4" w:rsidRPr="005761BD" w14:paraId="54C4AB28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1B1FAE97" w14:textId="77777777" w:rsidR="00732DE4" w:rsidRPr="00EC6439" w:rsidRDefault="00732DE4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ofil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79975F" w14:textId="77777777" w:rsidR="00732DE4" w:rsidRPr="0043687A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368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-0.649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B0DA0C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A9E396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3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8CDA8A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A8D372" w14:textId="77777777" w:rsidR="00732DE4" w:rsidRPr="005761BD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7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858</w:t>
            </w:r>
          </w:p>
        </w:tc>
      </w:tr>
      <w:tr w:rsidR="00732DE4" w:rsidRPr="005761BD" w14:paraId="50040548" w14:textId="77777777" w:rsidTr="00592573">
        <w:trPr>
          <w:trHeight w:hRule="exact" w:val="360"/>
        </w:trPr>
        <w:tc>
          <w:tcPr>
            <w:tcW w:w="2700" w:type="dxa"/>
            <w:shd w:val="clear" w:color="auto" w:fill="auto"/>
            <w:vAlign w:val="center"/>
            <w:hideMark/>
          </w:tcPr>
          <w:p w14:paraId="17E70935" w14:textId="77777777" w:rsidR="00732DE4" w:rsidRPr="00EC6439" w:rsidRDefault="00732DE4" w:rsidP="005925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C64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plained variance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558EA68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F255B72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31D8B7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53B614" w14:textId="77777777" w:rsidR="00732DE4" w:rsidRPr="001A4B00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A4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7CEFB0" w14:textId="77777777" w:rsidR="00732DE4" w:rsidRPr="005761BD" w:rsidRDefault="00732DE4" w:rsidP="00592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576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</w:t>
            </w:r>
          </w:p>
        </w:tc>
      </w:tr>
    </w:tbl>
    <w:p w14:paraId="454B8CE6" w14:textId="77777777" w:rsidR="00732DE4" w:rsidRDefault="00732DE4" w:rsidP="00732DE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B7B837" w14:textId="77777777" w:rsidR="00C93A3C" w:rsidRDefault="00C93A3C"/>
    <w:sectPr w:rsidR="00C93A3C" w:rsidSect="007178A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E4"/>
    <w:rsid w:val="002139CB"/>
    <w:rsid w:val="007178AA"/>
    <w:rsid w:val="00732DE4"/>
    <w:rsid w:val="00C12192"/>
    <w:rsid w:val="00C93A3C"/>
    <w:rsid w:val="00ED36A5"/>
    <w:rsid w:val="00F5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78EF0"/>
  <w15:chartTrackingRefBased/>
  <w15:docId w15:val="{B276F1F9-5282-435C-9CFB-5E797760A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D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99AAA-60F9-41E2-8D9B-7A959779F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ikha Jayakumar</dc:creator>
  <cp:keywords/>
  <dc:description/>
  <cp:lastModifiedBy>Rolf Kümmerli</cp:lastModifiedBy>
  <cp:revision>5</cp:revision>
  <dcterms:created xsi:type="dcterms:W3CDTF">2022-08-23T20:06:00Z</dcterms:created>
  <dcterms:modified xsi:type="dcterms:W3CDTF">2022-08-31T16:46:00Z</dcterms:modified>
</cp:coreProperties>
</file>